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Additional File 2. </w:t>
      </w:r>
      <w:r>
        <w:rPr/>
        <w:t>Inclusion and Exclusion Criteria by Professional Group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5"/>
        <w:gridCol w:w="4281"/>
        <w:gridCol w:w="3114"/>
      </w:tblGrid>
      <w:tr>
        <w:trPr>
          <w:tblHeader w:val="true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fessional Group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clusion Criteria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xclusion Criteria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hysician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ICU settings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nsivis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eonatologist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llow (physician in training to become an intensivist or neonatologist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mary role is to manage care of patients in the NICU or P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376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ts or students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eons or anaesthesiologist admitting patients post-operatively to the IC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</w:tabs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ediatricians admitting patients to the ICU</w:t>
            </w:r>
          </w:p>
        </w:tc>
      </w:tr>
      <w:tr>
        <w:trPr>
          <w:trHeight w:val="825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 non-ICU setting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pointment to Department of Paediatrics and admitting privileges to the hospital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 active practice roste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paediatrician or paediatric specialty with academic appointmen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llows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79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 as a core physician who would be seen on the unit at least weekl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cal stu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id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ians not currently engaged in clinical practice</w:t>
            </w:r>
          </w:p>
          <w:p>
            <w:pPr>
              <w:pStyle w:val="Normal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before="0" w:after="200"/>
              <w:ind w:left="556" w:hanging="27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raduate nurses &amp; registered nur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part-time or full-time on the unit involved in the stud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f &gt;1 unit that is included in the study they will select only one and answer all questions for that particular unit)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asual nurses identified by the 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tudent nurse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linical trials nurses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ursing aids/paediatric aids</w:t>
            </w:r>
          </w:p>
          <w:p>
            <w:pPr>
              <w:pStyle w:val="Normal"/>
              <w:spacing w:before="0" w:after="20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icensed Practical Nurses</w:t>
            </w:r>
          </w:p>
        </w:tc>
      </w:tr>
      <w:tr>
        <w:trPr/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icensed practical nur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part-time, full-time or casual on the unit involved in the study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(if &gt;1 unit that is included in the study they will select only  one and answer all questions for that particular unit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LPN students</w:t>
            </w:r>
          </w:p>
          <w:p>
            <w:pPr>
              <w:pStyle w:val="Normal"/>
              <w:spacing w:before="0" w:after="20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nursing aides/paediatric aides</w:t>
            </w:r>
          </w:p>
        </w:tc>
      </w:tr>
      <w:tr>
        <w:trPr>
          <w:trHeight w:val="89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nager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it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care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gram manag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patient care directors</w:t>
            </w:r>
          </w:p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Senior Executives</w:t>
            </w:r>
          </w:p>
          <w:p>
            <w:pPr>
              <w:pStyle w:val="Normal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4130" w:hRule="atLeast"/>
        </w:trPr>
        <w:tc>
          <w:tcPr>
            <w:tcW w:w="1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ducators &amp; Advanced Practice Nurse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st be a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registered nurse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working in one of the following positions: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nurse educato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nurse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vanced 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rse Practition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inuing professional education ro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taff education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fessional practice leader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ty improvement specialist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Research Nurs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education (including discharge planning)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-1964" w:leader="none"/>
              </w:tabs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tabs>
                <w:tab w:val="clear" w:pos="720"/>
                <w:tab w:val="left" w:pos="-1964" w:leader="none"/>
              </w:tabs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academic staff (primary role as an assistant, associate or full professor)</w:t>
            </w:r>
          </w:p>
          <w:p>
            <w:pPr>
              <w:pStyle w:val="Normal"/>
              <w:spacing w:before="0" w:after="200"/>
              <w:ind w:left="376" w:hanging="9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 clinical instructors whose primary role is supervising nursing students</w:t>
            </w:r>
          </w:p>
        </w:tc>
      </w:tr>
      <w:tr>
        <w:trPr>
          <w:trHeight w:val="599" w:hRule="atLeast"/>
        </w:trPr>
        <w:tc>
          <w:tcPr>
            <w:tcW w:w="19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lied Health Care Professionals</w:t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inical Pharmac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spiratory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ocial Workers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eticia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hild Life Special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ccupational &amp; Physical Therapis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598" w:hRule="atLeast"/>
        </w:trPr>
        <w:tc>
          <w:tcPr>
            <w:tcW w:w="19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4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196" w:hanging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eech Language Pathologis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e worked on the unit for a minimum of 6 month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376" w:hanging="1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entified by unit managers</w:t>
            </w:r>
          </w:p>
        </w:tc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19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  <w:p>
    <w:pPr>
      <w:pStyle w:val="Footer"/>
      <w:ind w:right="360" w:hanging="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8T20:03:00Z</dcterms:created>
  <dc:creator>jsquires</dc:creator>
  <dc:description/>
  <dc:language>en-US</dc:language>
  <cp:lastModifiedBy>chojecKI</cp:lastModifiedBy>
  <dcterms:modified xsi:type="dcterms:W3CDTF">2009-09-28T20:03:00Z</dcterms:modified>
  <cp:revision>2</cp:revision>
  <dc:subject/>
  <dc:title/>
</cp:coreProperties>
</file>